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E1C8D" w14:textId="77777777" w:rsidR="000C400D" w:rsidRPr="00DA1165" w:rsidRDefault="000C400D" w:rsidP="000C400D">
      <w:pPr>
        <w:spacing w:line="360" w:lineRule="auto"/>
        <w:jc w:val="center"/>
        <w:rPr>
          <w:sz w:val="20"/>
          <w:szCs w:val="20"/>
        </w:rPr>
      </w:pPr>
      <w:bookmarkStart w:id="0" w:name="_Hlk131171359"/>
      <w:r w:rsidRPr="00DA1165">
        <w:rPr>
          <w:sz w:val="20"/>
          <w:szCs w:val="20"/>
        </w:rPr>
        <w:t>Table A.9. Regression of log of Gini index</w:t>
      </w:r>
    </w:p>
    <w:tbl>
      <w:tblPr>
        <w:tblW w:w="864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1012"/>
        <w:gridCol w:w="1013"/>
        <w:gridCol w:w="1012"/>
        <w:gridCol w:w="1013"/>
        <w:gridCol w:w="1012"/>
        <w:gridCol w:w="1013"/>
      </w:tblGrid>
      <w:tr w:rsidR="000C400D" w:rsidRPr="00DA1165" w14:paraId="5EA7BB75" w14:textId="77777777" w:rsidTr="00A050CC">
        <w:trPr>
          <w:trHeight w:val="488"/>
        </w:trPr>
        <w:tc>
          <w:tcPr>
            <w:tcW w:w="2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86A2DF4" w14:textId="77777777" w:rsidR="000C400D" w:rsidRPr="00DA1165" w:rsidRDefault="000C400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Explanatory variables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71D6A9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Dependent variable is Log of Gini index of per capita kWh consumption</w:t>
            </w:r>
          </w:p>
        </w:tc>
        <w:tc>
          <w:tcPr>
            <w:tcW w:w="2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44F63F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Dependent variable is Log of Gini index of per capita expenditure</w:t>
            </w:r>
          </w:p>
        </w:tc>
      </w:tr>
      <w:tr w:rsidR="000C400D" w:rsidRPr="00DA1165" w14:paraId="653B3ADB" w14:textId="77777777" w:rsidTr="00A050CC">
        <w:trPr>
          <w:trHeight w:val="240"/>
        </w:trPr>
        <w:tc>
          <w:tcPr>
            <w:tcW w:w="2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F58E9" w14:textId="77777777" w:rsidR="000C400D" w:rsidRPr="00DA1165" w:rsidRDefault="000C400D" w:rsidP="00A050C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92C195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OLS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1929ED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patial regression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6A36CD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OLS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C517D0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patial regression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2F4906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OLS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114970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patial regression</w:t>
            </w:r>
          </w:p>
        </w:tc>
      </w:tr>
      <w:tr w:rsidR="000C400D" w:rsidRPr="00DA1165" w14:paraId="2627202B" w14:textId="77777777" w:rsidTr="00A050CC">
        <w:trPr>
          <w:trHeight w:val="24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D65A" w14:textId="77777777" w:rsidR="000C400D" w:rsidRPr="00DA1165" w:rsidRDefault="000C400D" w:rsidP="00A050CC">
            <w:pPr>
              <w:rPr>
                <w:rFonts w:ascii="Arial" w:hAnsi="Arial" w:cs="Arial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Log of per capita expenditur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F8A9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4.8375***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4D8D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6.0969***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F21E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1ED9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3C47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3.3129***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5AA3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4.1492***</w:t>
            </w:r>
          </w:p>
        </w:tc>
      </w:tr>
      <w:tr w:rsidR="000C400D" w:rsidRPr="00DA1165" w14:paraId="7D51DF82" w14:textId="77777777" w:rsidTr="00A050CC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DC53" w14:textId="77777777" w:rsidR="000C400D" w:rsidRPr="00DA1165" w:rsidRDefault="000C400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39AB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558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FC9C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379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BBF1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137F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CE38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399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2770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3340)</w:t>
            </w:r>
          </w:p>
        </w:tc>
      </w:tr>
      <w:tr w:rsidR="000C400D" w:rsidRPr="00DA1165" w14:paraId="1BFFA81A" w14:textId="77777777" w:rsidTr="00A050CC">
        <w:trPr>
          <w:trHeight w:val="24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66AD" w14:textId="77777777" w:rsidR="000C400D" w:rsidRPr="00DA1165" w:rsidRDefault="000C400D" w:rsidP="00A050CC">
            <w:pPr>
              <w:rPr>
                <w:rFonts w:ascii="Arial" w:hAnsi="Arial" w:cs="Arial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Squared log of per capita expenditur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DCC7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415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A7A5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204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2768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78AE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8904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739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1287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266***</w:t>
            </w:r>
          </w:p>
        </w:tc>
      </w:tr>
      <w:tr w:rsidR="000C400D" w:rsidRPr="00DA1165" w14:paraId="0F6ADD2C" w14:textId="77777777" w:rsidTr="00A050CC">
        <w:trPr>
          <w:trHeight w:val="240"/>
        </w:trPr>
        <w:tc>
          <w:tcPr>
            <w:tcW w:w="2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A5DE" w14:textId="77777777" w:rsidR="000C400D" w:rsidRPr="00DA1165" w:rsidRDefault="000C400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06DE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029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6EF5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020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6DAC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0999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E935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021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6531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0175)</w:t>
            </w:r>
          </w:p>
        </w:tc>
      </w:tr>
      <w:tr w:rsidR="000C400D" w:rsidRPr="00DA1165" w14:paraId="04042654" w14:textId="77777777" w:rsidTr="00A050CC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A8B2" w14:textId="77777777" w:rsidR="000C400D" w:rsidRPr="00DA1165" w:rsidRDefault="000C400D" w:rsidP="00A050CC">
            <w:pPr>
              <w:rPr>
                <w:rFonts w:ascii="Arial" w:hAnsi="Arial" w:cs="Arial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Log of monthly per capita kWh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619F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EA01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E8A7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6855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22AA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7341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9EFC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1179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C400D" w:rsidRPr="00DA1165" w14:paraId="3C9F8DCD" w14:textId="77777777" w:rsidTr="00A050CC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100D" w14:textId="77777777" w:rsidR="000C400D" w:rsidRPr="00DA1165" w:rsidRDefault="000C400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8AA7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10E4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EE11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091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EA1A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046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BED0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0376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C400D" w:rsidRPr="00DA1165" w14:paraId="5DA7CD77" w14:textId="77777777" w:rsidTr="00A050CC">
        <w:trPr>
          <w:trHeight w:val="24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B355" w14:textId="77777777" w:rsidR="000C400D" w:rsidRPr="00DA1165" w:rsidRDefault="000C400D" w:rsidP="00A050CC">
            <w:pPr>
              <w:rPr>
                <w:rFonts w:ascii="Arial" w:hAnsi="Arial" w:cs="Arial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Squared log of monthly per capita kWh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B71F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E1AD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7346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912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44EF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311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4C15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9180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C400D" w:rsidRPr="00DA1165" w14:paraId="0E9D4331" w14:textId="77777777" w:rsidTr="00A050CC">
        <w:trPr>
          <w:trHeight w:val="240"/>
        </w:trPr>
        <w:tc>
          <w:tcPr>
            <w:tcW w:w="2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32A3" w14:textId="77777777" w:rsidR="000C400D" w:rsidRPr="00DA1165" w:rsidRDefault="000C400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59F9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9F97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408A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0151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E26C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007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1F79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67C8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C400D" w:rsidRPr="00DA1165" w14:paraId="488CD1EE" w14:textId="77777777" w:rsidTr="00A050CC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78FB" w14:textId="77777777" w:rsidR="000C400D" w:rsidRPr="00DA1165" w:rsidRDefault="000C400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Lambd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0847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767E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95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8C6D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0477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76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4564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BFFA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38***</w:t>
            </w:r>
          </w:p>
        </w:tc>
      </w:tr>
      <w:tr w:rsidR="000C400D" w:rsidRPr="00DA1165" w14:paraId="7089ACF4" w14:textId="77777777" w:rsidTr="00A050CC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77E4" w14:textId="77777777" w:rsidR="000C400D" w:rsidRPr="00DA1165" w:rsidRDefault="000C400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5D44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C1B5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000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2BF3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D209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00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650F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B65C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0004)</w:t>
            </w:r>
          </w:p>
        </w:tc>
      </w:tr>
      <w:tr w:rsidR="000C400D" w:rsidRPr="00DA1165" w14:paraId="362C9769" w14:textId="77777777" w:rsidTr="00A050CC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FC0E" w14:textId="77777777" w:rsidR="000C400D" w:rsidRPr="00DA1165" w:rsidRDefault="000C400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A930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52E8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799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5829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FA7A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014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1581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C104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967***</w:t>
            </w:r>
          </w:p>
        </w:tc>
      </w:tr>
      <w:tr w:rsidR="000C400D" w:rsidRPr="00DA1165" w14:paraId="51A37C47" w14:textId="77777777" w:rsidTr="00A050CC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72A1" w14:textId="77777777" w:rsidR="000C400D" w:rsidRPr="00DA1165" w:rsidRDefault="000C400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825F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6853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002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34FB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728D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003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5E52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3421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0023)</w:t>
            </w:r>
          </w:p>
        </w:tc>
      </w:tr>
      <w:tr w:rsidR="000C400D" w:rsidRPr="00DA1165" w14:paraId="3561A3D9" w14:textId="77777777" w:rsidTr="00A050CC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82AB" w14:textId="77777777" w:rsidR="000C400D" w:rsidRPr="00DA1165" w:rsidRDefault="000C400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898D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3.1031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BF3D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8.2516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58E9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83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9CA3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033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09AF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4.4536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4AB4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7.7879***</w:t>
            </w:r>
          </w:p>
        </w:tc>
      </w:tr>
      <w:tr w:rsidR="000C400D" w:rsidRPr="00DA1165" w14:paraId="4C208857" w14:textId="77777777" w:rsidTr="00A050CC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881B" w14:textId="77777777" w:rsidR="000C400D" w:rsidRPr="00DA1165" w:rsidRDefault="000C400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7090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2.669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2EC9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1.804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B321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137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D83A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0.073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D760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1.898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6174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(1.5997)</w:t>
            </w:r>
          </w:p>
        </w:tc>
      </w:tr>
      <w:tr w:rsidR="000C400D" w:rsidRPr="00DA1165" w14:paraId="2B31A6E9" w14:textId="77777777" w:rsidTr="00A050CC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4C59" w14:textId="77777777" w:rsidR="000C400D" w:rsidRPr="00DA1165" w:rsidRDefault="000C400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A48A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EA12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8742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DD33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A86B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083B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75</w:t>
            </w:r>
          </w:p>
        </w:tc>
      </w:tr>
      <w:tr w:rsidR="000C400D" w:rsidRPr="00DA1165" w14:paraId="14324765" w14:textId="77777777" w:rsidTr="00A050CC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D0C91" w14:textId="77777777" w:rsidR="000C400D" w:rsidRPr="00DA1165" w:rsidRDefault="000C400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-square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7DAEF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75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6EEDE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6B827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63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39386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4FF9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6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BEA8E" w14:textId="77777777" w:rsidR="000C400D" w:rsidRPr="00DA1165" w:rsidRDefault="000C400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C400D" w:rsidRPr="00DA1165" w14:paraId="16843702" w14:textId="77777777" w:rsidTr="00A050CC">
        <w:trPr>
          <w:trHeight w:val="477"/>
        </w:trPr>
        <w:tc>
          <w:tcPr>
            <w:tcW w:w="864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9A044" w14:textId="77777777" w:rsidR="000C400D" w:rsidRPr="00DA1165" w:rsidRDefault="000C400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obust standard errors in parentheses.</w:t>
            </w:r>
          </w:p>
          <w:p w14:paraId="08B641D9" w14:textId="77777777" w:rsidR="000C400D" w:rsidRPr="00DA1165" w:rsidRDefault="000C400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* significant at 10%; ** significant at 5%; *** significant at 1%.</w:t>
            </w:r>
          </w:p>
          <w:p w14:paraId="5308DFF2" w14:textId="77777777" w:rsidR="000C400D" w:rsidRPr="00DA1165" w:rsidRDefault="000C400D" w:rsidP="00A050CC">
            <w:pPr>
              <w:rPr>
                <w:rFonts w:ascii="Arial" w:hAnsi="Arial" w:cs="Arial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ource: Estimation from the 2009 VPHC and the 2010 VHLSS.</w:t>
            </w:r>
          </w:p>
        </w:tc>
      </w:tr>
    </w:tbl>
    <w:p w14:paraId="693F1760" w14:textId="77777777" w:rsidR="000C400D" w:rsidRPr="00DA1165" w:rsidRDefault="000C400D" w:rsidP="000C400D"/>
    <w:p w14:paraId="34709AF0" w14:textId="77777777" w:rsidR="000C400D" w:rsidRPr="00DA1165" w:rsidRDefault="000C400D" w:rsidP="000C400D"/>
    <w:p w14:paraId="043E5C32" w14:textId="77777777" w:rsidR="00BB3E32" w:rsidRDefault="00000000"/>
    <w:sectPr w:rsidR="00BB3E32" w:rsidSect="00FB7262">
      <w:pgSz w:w="11907" w:h="16840" w:code="9"/>
      <w:pgMar w:top="1418" w:right="1418" w:bottom="1440" w:left="1440" w:header="720" w:footer="720" w:gutter="0"/>
      <w:paperSrc w:first="1" w:other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1D9"/>
    <w:rsid w:val="000C400D"/>
    <w:rsid w:val="001439E4"/>
    <w:rsid w:val="00537895"/>
    <w:rsid w:val="006271D9"/>
    <w:rsid w:val="007B569D"/>
    <w:rsid w:val="00871EA0"/>
    <w:rsid w:val="00D77DC6"/>
    <w:rsid w:val="00DB73FE"/>
    <w:rsid w:val="00EB7501"/>
    <w:rsid w:val="00FB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2F2640-8891-4A10-BB8A-24B6B9B82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00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ffice_57</dc:creator>
  <cp:keywords/>
  <dc:description/>
  <cp:lastModifiedBy>myoffice_57</cp:lastModifiedBy>
  <cp:revision>2</cp:revision>
  <dcterms:created xsi:type="dcterms:W3CDTF">2023-04-05T07:31:00Z</dcterms:created>
  <dcterms:modified xsi:type="dcterms:W3CDTF">2023-04-05T07:31:00Z</dcterms:modified>
</cp:coreProperties>
</file>